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043" w:rsidRDefault="007C7F38">
      <w:pPr>
        <w:rPr>
          <w:b/>
        </w:rPr>
      </w:pPr>
      <w:r>
        <w:rPr>
          <w:b/>
        </w:rPr>
        <w:t xml:space="preserve">Supplementary Table </w:t>
      </w:r>
      <w:r w:rsidR="00EA52B3">
        <w:rPr>
          <w:b/>
        </w:rPr>
        <w:t>4</w:t>
      </w:r>
      <w:bookmarkStart w:id="0" w:name="_GoBack"/>
      <w:bookmarkEnd w:id="0"/>
    </w:p>
    <w:p w:rsidR="00DB7188" w:rsidRPr="004B0A91" w:rsidRDefault="00DB7188" w:rsidP="00DB7188">
      <w:r>
        <w:t>Putative m</w:t>
      </w:r>
      <w:r w:rsidRPr="004B0A91">
        <w:t xml:space="preserve">etabolites </w:t>
      </w:r>
      <w:r>
        <w:t xml:space="preserve">identified in the peripheral plasma </w:t>
      </w:r>
      <w:r w:rsidRPr="004B0A91">
        <w:t xml:space="preserve">that </w:t>
      </w:r>
      <w:r>
        <w:t>vary significantly (p&lt;0.005) between control and subjects with multiple myeloma</w:t>
      </w:r>
    </w:p>
    <w:p w:rsidR="00DB7188" w:rsidRDefault="00DB7188">
      <w:pPr>
        <w:rPr>
          <w:b/>
        </w:rPr>
      </w:pPr>
    </w:p>
    <w:tbl>
      <w:tblPr>
        <w:tblW w:w="13140" w:type="dxa"/>
        <w:tblInd w:w="93" w:type="dxa"/>
        <w:tblLook w:val="04A0" w:firstRow="1" w:lastRow="0" w:firstColumn="1" w:lastColumn="0" w:noHBand="0" w:noVBand="1"/>
      </w:tblPr>
      <w:tblGrid>
        <w:gridCol w:w="1051"/>
        <w:gridCol w:w="1158"/>
        <w:gridCol w:w="1191"/>
        <w:gridCol w:w="1599"/>
        <w:gridCol w:w="5300"/>
        <w:gridCol w:w="2841"/>
      </w:tblGrid>
      <w:tr w:rsidR="00427F91" w:rsidRPr="00427F91" w:rsidTr="00427F91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/z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etention ti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Fold change (control/MM)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abolit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abolite clas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2.22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decanoylglyc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7.76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leo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taur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72.09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noylglycine;Isovalerylalanine;Isovalerylsarcos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92.28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tearo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taur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0.09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apryloylglyc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3.06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hippur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amino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4.25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4,8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methylnonano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0.18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2,6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methylheptano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02.12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ervon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4.34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inoelaid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arnitine;Linole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08.30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ndtadeno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8.21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ctanoylcarnit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7.25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ecanoylcarnit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carnitine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81.34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G(22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99.27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G(18: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61.48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G(40:1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65.39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G(24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13.54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G(40: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yl glycer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7.1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rgin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 acid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8.07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alpha,Nalpha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-Dimethyl-L-histid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 acid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77.02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sparag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 acid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1.10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,6-Diaminoheptanedio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 acid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88.0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ryptopha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 acid metabolism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1.95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utam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-phosph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Arginine and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roline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16.3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aurocholate;Taurohyocholate;Tauroursochol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Bile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575.31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ithocholate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3-O-glucuroni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Bile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91.21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ctano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-a-D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ucopyranos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-B-D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ructofuranosid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arbohydrat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71.04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ose sug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arbohydrat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6.97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Ribito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5-phosph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arbohydrat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0.95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8.6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Ribose 1,5-bisphosphate;Ribulose 1,5-bisphosph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arbohydrates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32.66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alactosylceramide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(d18:1/24:1);Glucosylceramide (d18:1/24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06.63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erP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d18:1/26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er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84.07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holine phosph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holine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04.10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hol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holine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35.22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eicosad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Icosatr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1.21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Eicosapentaenoic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Icosapenta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33.28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ntacosadiy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3.23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ctadecanedi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81.19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Icosatr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eicosatr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79.23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ctadecatr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87.09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zela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6.13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ec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59.06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methylglutar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Methyladip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7.11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ebac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73.08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uber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5.15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etradecad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9.09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ecenedi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6.32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ethyl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ct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Non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53.14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odecanedioic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72.25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dec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74.27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decanoat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77.39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ptacos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51.37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ntacos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72.13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onad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5.27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ocos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7.02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ethyl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Hept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55.38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ethyl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cos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Heptacos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1.13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ocosatetray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47.08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methyl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ona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60.25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ethyl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etr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Pent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05.29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ocosad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0.16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Undecanedi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7.29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neicos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69.12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ridecad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7.12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on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63.37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cos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40.5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cosano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3.10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alpr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1.17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decadi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8.21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odecanoat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59.19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-tetradecano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lcohol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55.28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ctadecanedi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lcohol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3.26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eicosan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lcohol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5.12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ctanedi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lcohol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2.21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6.9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odeceno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lcohol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4.26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Elaidoylamide;Oleamid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56.26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almitic ami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6.22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8.28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leoylethanolam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2.18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un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6.31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nandamide (20:l,n-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4.30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nandamide (20:2,n-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2.18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odecanamid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8.19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mino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ri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Fatty amines and am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65.99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yste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utathione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7.09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ysteineglutathione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sulfid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utathione metabolism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87.34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hosphatidat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precursors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6.06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ylphosphorylethanolam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precursor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33.47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G(38: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55.48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G(36: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899.50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I(36: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77.49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G(34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943.53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IP(36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63.44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(36: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44.48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(</w:t>
            </w:r>
            <w:proofErr w:type="gram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6:1/dm18:1);PE(18:2/dm16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70.55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</w:t>
            </w:r>
            <w:proofErr w:type="gram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:2/dm18:1);PC(20:3/dm18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30.56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38:5);PC(36: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78.32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O-16:2/0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66.52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</w:t>
            </w:r>
            <w:proofErr w:type="gram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:4/dm18:1);PC(20:5/dm18:0);PC(22:5/dm16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12.54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(38:4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01.27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</w:t>
            </w:r>
            <w:proofErr w:type="gram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-8:0/O-1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46.52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36:6);PC(34: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64.55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</w:t>
            </w:r>
            <w:proofErr w:type="gram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6:1/dm18:1);PC(18:2/dm16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24.55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gram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(</w:t>
            </w:r>
            <w:proofErr w:type="gram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:4/dm18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37.16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12:4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25.56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G(40: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28.54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38:6);PC(36: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90.52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22:6/dm18:1);PE(38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56.58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42:9);PC(40:6);PC(38: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14.55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(36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40.55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18:3/dm16:0);PC(O-14:0/20:4);PC(14:0/dm18:0);PC(16:0/dm16:0);PC(O-14:0/18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3.27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O-10:1/0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96.53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C(38:8);PC(36:5);PC(34: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78.65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E(44: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59.48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G(40: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55.26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G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18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84.24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12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38.28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18:4);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16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80.29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dm18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68.33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22: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44.33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20:4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10.30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20:5);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18: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542.32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18: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34.29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16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86.30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18: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7.10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rolylhydroxyproline;Methoxytyros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ixed class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60.27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2,13-dihydroxy-11-methoxy-9-octadecenoic acid;6-hydroxysphingos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ixed clas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5.02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icotinurat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ADH metabolism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08.07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6S)-6-beta-Hydroxy-1,4,5,6-tetrahydronicotinamide-adenine dinucleotide 2'-phosph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ADH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75.02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-Methylnicotinami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ADH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69.00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seudouridine;Urid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ucleosides and nucleot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15.04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adenosine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triphosph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ucleosides and nucleot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4.99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methyluraci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ucleosides and nucleotide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49.53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E(20: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67.02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reso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1.08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Isovalerylglucuronid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9.21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Estradiol-3-glucuroni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07.25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1-hydroxyprogesterone 11-glucuroni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66.32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alpha,6alpha,7alpha,12alpha-Tetrahydroxy-5beta-cholest-24-en-26-oic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10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3.33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22alpha)-hydroxy-cholestanol;3alpha,7alpha-Dihydroxy-5beta-cholestane;5beta-Cholestane-3alpha,12alpha-diol;5beta-Cholestane-3alpha,26-diol;5-beta-cholestane-3-alpha,7-alpha-dio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127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4.33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Elocalcitol;;(22alpha)-hydroxy-cholestanol;"3alpha,7alpha-Dihydroxy-5beta-cholestane";"5beta-Cholestane-3alpha,12alpha-diol";"5beta-Cholestane-3alpha,26-diol";"5-beta-cholestane-3-alpha,7-alpha-diol";6alpha-hydroxycholestanol;;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5.10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hydrolipoamid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8.24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Epoxyoct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Hydroxyoctadec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53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58.25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ethyl 10,13-dihydroxy-9-oxo-11-octadecenoate;"methyl 9,12-dihydroxy-13-oxo-10-octadecenoate";;"(1R,2R)-3-oxo-2-pentyl-cyclopentaneoctanoic acid";"(1S,2S)-3-oxo-2-pentyl-cyclopentaneoctanoic acid";"(9Z)-(12S,13R)-12,13-Epoxyoctadecenoic acid";"(9Z,12Z)-(8S)-Hydroxyoctadeca-9,12-dienoic acid";12(13)-EpOME;"12,13-epoxy-9-octadecenoic acid";12-hydroxy-10-octadecynoic acid;12-hydroxy-9-octadecynoic acid;12-oxo-10E-octadecenoic acid;12-oxo-10Z-octadecenoic acid;12-oxo-9E-octadecenoic acid;12-oxo-9Z-octadecenoic acid;"12R-hydroxy-9Z,15Z-octadecadienoic acid";12S-hydroxy-9-octadecynoic acid;13(R)-HODE;13(S)-HODE;"13-hydroxy-(9Z,11E)-octadecadienoate";"13R-hydroxy-9E,11Z-octadecadienoic acid";"13S-hydroxy-9E,11Z-octadecadienoic acid";18-oxooleate;"6-hydroxy-9Z,12Z-octadecadienoic acid";"8S-hydroxy-9Z,12Z-octadecadienoic acid";9(10)-EpOME;9(R)-HODE;9(S)-HODE;"9,10-epoxy-12-octadecenoic acid";"9,10-epoxyoctadecenoic acid";9-HODE;"9-hydroxy-10E,12Z-octadecadienoic acid";9-hydroxyoctadecadienoate;"9S-hydroxy-10E,12E-octadecadienoic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81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21.24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(15S)-15-Hydroxy-5,8,11-cis-13-trans-eicosatetraenoate;10-HETE;11(R)-HETE;"11,12:EpETrE";"11,12-EET";"11,12-Epoxyeicosatrienoic acid";"11beta,17beta-Dihydroxy-17-methyl-5alpha-androstan-3-one";11-HETE;"11-hydroxy-5E,8Z,12Z,14Z-eicosatetraenoic acid";11-hydroxyeicosatetraenoate;12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rachidonic acid;12-HETE;"12-hydroxy-5Z,8Z,10Z,14Z-Eicosatetraenoic acid";12-hydroxyeicosatetraenoate;"12S-hydroxy-5E,8Z,10Z,14Z-eicosatetraenoic acid";13-HETE;"14,15-EET";"14-hydroxy-5E,8Z,11Z,15Z-eicosatetraenoic acid";"14R,15S-EpETrE";"15(R)-Hydroxy-(5Z,8Z,11Z,13E)-eicosatetraenoate";15-HETE;"15-hydroxy-5E,8Z,11Z,13Z-eicosatetraenoic acid";"15R-hydroxy-5E,8Z,11Z,13Z-eicosatetraenoic acid";16(R)-HETE;17beta-Hydroxy-2alpha-(hydroxymethyl)-5alpha-androstan-3-one;"17beta-Methoxyandrost-5-ene-3beta,16beta-diol";17-HETE;"17-Methylandrost-5-ene-3beta,11beta,17beta-triol";18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rachidonic acid;18-HETE;19(S)-HETE;20-HETE;"20-hydroxy-5Z,8Z,11Z,14Z-eicosatetraenoic acid";3beta-Hydroxy-16beta-(hydroxymethyl)-5alpha-androstan-17-one;3R-HETE;"5,6-EET";5-HETE;"6-hydroxy-4E,8Z,11Z,14Z-eicosatetraenoic acid";7-HETE;"8,9-EET";8-HETE;"8-hydroxy-5E,9Z,11Z,14Z-eicosatetraenoic acid";8-hydroxyeicosatetraenoate;"8R-hydroxy-5E,9Z,11Z,14Z-eicosatetraenoic acid";9-HETE;"9R-hydroxy-5E,7Z,11Z,14Z-eicosatetraenoic acid";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eicosatetra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w-hydrox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rachidonic acid;;"(6R,7S)-6,7-Epoxyoctadecanoic acid";(9Z)-(12S)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octadec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;10-hydroxy-8-octadecenoic acid;10-keto stearic acid;10R-hydroxy-8E-octadecenoic acid;11-hydroxy-9-octadecenoic acid;11-oxo-octadecanoic acid;12-hydroxy-10E-octadecenoic acid;12-oxo-octadecanoic acid;12R-hydroxy-9E-octadecenoic acid;12S-hydroxy-9E-octadecenoic acid;12S-hydroxy-9Z-octadecenoic acid;13-oxo-octadecanoic acid;14-oxo-octadecanoic </w:t>
            </w: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 xml:space="preserve">acid;15-oxo-octadecanoic acid;16-methyl-10-oxo-heptadecanoic acid;16-oxo-octadecanoic acid;17-hydroxy-9Z-octadecenoic acid;17-oxo-octadecanoic acid;18-hydroxy-9Z-octadecenoic acid;18-hydroxyoleate;2-methyl-4-oxo-heptadecanoic acid;2-Oxooctadecanoic acid;3-Oxo-Octadecanoic acid;4-keto stearic acid;5-hydroxy-2-octadecenoic acid;5-keto stearic acid;6-keto stearic acid;7-keto-stearic acid;8-hydroxy-9-octadecenoic acid;8-oxo-octadecanoic acid;8R-hydroxy-9Z-octadecenoic acid;9-hydroxy-10E-octadecenoic acid;9-hydroxy-10Z-octadecenoic acid;9-hydroxy-12-octadecenoic acid;9-hydroxy-12Z-octadecenoic acid;9-keto stearic acid;"9R,10S-epoxy-stearic acid";9R-hydroxy-10E-octadecenoic acid;9R-hydroxy-12E-octadecenoic acid;9R-hydroxy-12Z-octadecenoic acid;"9S,10R-epoxy-stearic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";Meth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almoxirate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(USAN);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Ricinelaid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Ricinole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Rosaprosto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(INN);;14-Methyl-8E-hexadecenal;14R-Methyl-8E-hexadecenal;14R-Methyl-8Z-hexadecenal;14S-Methyl-8E-hexadecenal;14S-Methyl-8Z-hexadecenal;14Z-Methyl-8-hexadecenal;"2,6,8,12-Tetramethyl-2,4-tridecadien-1-ol";9Z-Heptadecenal;;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Oxidised fatty acids</w:t>
            </w:r>
          </w:p>
        </w:tc>
      </w:tr>
      <w:tr w:rsidR="00427F91" w:rsidRPr="00427F91" w:rsidTr="00427F91">
        <w:trPr>
          <w:trHeight w:val="81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37.23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(13E)-(15S)-15-Hydroxy-9-oxoprosta-10,13-dienoate;"(13E)-(15S)-15-Hydroxy-9-oxoprosta-11,13-dienoate";"(5Z,8Z,10E,14Z)-(12S)-12-hydroperoxyicosa-5,8,10,14-tetraenoate";"(5Z,8Z,11Z,13E)-(15S)-15-hydroperoxyicosa-5,8,11,13-tetraenoate";"(5Z,9E,11Z,14Z)-(8R)-8-hydroperoxyicosa-5,9,11,14-tetraenoate";"(5Z,9E,14Z)-(8xi,11R,12S)-11,12-Epoxy-8-hydroxyicosa-5,9,14-trienoic acid";"(6E,8Z,11Z,14Z)-(5s)-5-hydroperoxycosa-6,8,11,14-tetraenoate";"(6z,8e,10e,14z)-(5s,12r)-5,12-dihydroxyicosa-6,8,10,14-tetraenoate";"10,11-dihydro-12-oxo-LTB4";11(R)-HPETE;"11,12-DiHETE";"11,12-dihydroxy-5(E),7(E),9(E),14(Z)-eicosatetraenoate";11-deoxy-PGE2;"11H-14,15-EETA";11-HpETE;12(R)-HPETE;12(S)-HPETE;12(S)-Leukotriene B4;"12,20-DiHETE";12R-Hydroperoxyeicosatetraenoate;"14,15-DiHETE";"14,15-dihydroxy-5,8,10,12-eicosatetraenoic acid";"14-hydroperoxy-5Z,8Z,11Z,15E-eicosatetraenoic acid";15(S)-HPETE;15-epi-PGA1;"15H-11,12-EETA";"17,18-DiHETE";20-hydroxy-5S-HETE;"5,12-dihydroxy-6,8,10,14-eicosatetraenoic acid";"5,15-DiHETE";5-HPETE;"5S,15S-DiHETE";"5S,6R-DiHETE";"5S,6S-DiHETE";"6,7-dihydro-5-oxo-12-epi-leukotriene B";6E-12-epi-leukotriene B4;"6-hydroperoxy-4E,8Z,11Z,14Z-eicosatetraenoic acid";6-trans-12-epi-Leukotriene B4;6-trans-Leukotriene B4;8(R)-HPETE;8(S)-HPETE;"8,15-DiHETE";"8,15-dihydroxy-5,9,11,13-eicosatetraenoic acid";"8,9-DiHETE";8-iso-PGA1;"8S,15S-DiHETE";"8S-hydroxy-11R,12S-epoxy-5Z,9E,14Z-eicosatrienoic acid";9(S)-HPETE;9-deoxy-delta12-PGD2;9-HpETE;Diterpenoid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-II;Hepoxilin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3;Hepoxilin B3;Leukotriene B4;"PGF2alpha-1,11-lactone";"PGF2alpha-1,15-lactone";"PGF2alpha-1,9-lactone";Portulal;Prostaglandin A1;Prostaglandin B1;Prostaglandin C1;;"(9Z)-(7S,8S)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hydroxyoctadec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";"12,13-DHOME";"12,13-dihydroxy-9-octadecenoic acid";"12,13-hydroxyoctadec-9(Z)-enoate";"18-hydroxy-9R,10S-epoxy-stearic acid";"18-hydroxy-9S,10R-epoxy-stearic acid";"7S,8S-</w:t>
            </w: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dihydroxy-9Z-octadecenoic acid";"9,10-DHOME";"9,10-dihydroxy-12-octadecenoic acid";"9,10-epoxy-18-hydroxystearate";"9,10-hydroxyoctadec-12(Z)-enoate";"9,13-dihydroxy-10-octadecenoic acid";"9,13-dihydroxy-11-octadecenoic acid";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but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ebacate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(NF);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ctadecanedi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;;10E-heptadecenoic acid;10-methyl-9-hexadecenoic acid;10Z-heptadecenoic acid;14-methyl-8E-hexadecenoic acid;14R-methyl-8Z-hexadecenoic acid;14S-methyl-8Z-hexadecenoic acid;16-heptadecenoic acid;2-heptadecylenic acid;2Z-heptadecenoic acid;3-heptadecenoic acid;7-heptadecenoic acid;7-methyl-6E-hexadecenoic acid;7Z-heptadecenoic acid;8E-heptadecenoic acid;8Z-heptadecenoic acid;9E-heptadecenoic acid;9-heptadecylenic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omega-Cyclohexylun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;;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Oxidised fatty acids</w:t>
            </w:r>
          </w:p>
        </w:tc>
      </w:tr>
      <w:tr w:rsidR="00427F91" w:rsidRPr="00427F91" w:rsidTr="00427F91">
        <w:trPr>
          <w:trHeight w:val="45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72.23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ethyl 10,12-dihydroperoxy-8E,13E,15Z-octadecatrienoate;"methyl 10,12-epidioxy-13-hydroperoxy-8E,15Z-octadecadienoate";"methyl 10,16-dihydroperoxy-8E,12Z,14E-octadecatrienoate";"methyl 11-(3,5-epidioxy-2-ethyl-cyclopentyl)-9-hydroperoxy-10-undecenoate";"methyl 12,15-epdioxy-16-hydroperoxy-9,13-octadecadienoate";"methyl 13,15-dihydroperoxy-9Z,11E,16E-octadecatrienoate";"methyl 13,15-epidioxy-12-hydroperoxy-9Z,16E-octadecadienoate";"methyl 13,15-epidioxy-16-hydroperoxy-9,11-octadecadienoate";"methyl 13,16-dihydroperoxy-9Z,11E,14E-octadecatrienoate";"methyl 9,12-dihydroperoxy-10E,13E,15Z-octadecatrienoate";"methyl 9,15-dihydroperoxy-10E,12Z,16E-octadecatrienoate";"methyl 9,16-dihydroperoxy-10E,12,14E-octadecatrienoate";"methyl 9-hydroperoxy-10,12-epidioxy-13,15-octadecadienoate";"methyl 9-hydroperoxy-10,13-epdioxy-11,15-octadecadieno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5.25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o-non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5.22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tetradecadienoat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31.12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dec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Oxodecanoat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790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19.22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+/-)-11-HEPE;(+/-)-15-HEPE;(+/-)-18-HEPE;(+/-)-8-HEPE;(+/-)-9-HEPE;"(7E,9E,11Z,14Z)-(5S,6S)-5,6-epoxyicosa-7,9,11,14-tetraenoate";11(12)-EpETE;"11-oxo-5E,8Z,12Z,14Z-Eicosatetraenoic acid";11R-HEPE;11S-HEPE;12-HEPE;"12-oxo-5Z,8Z,10E,14Z-eicosatetraenoic acid";12-OxoETE;14(15)-EpETE;15d-PGA1;15-HEPE;"15-oxo-5,8,11-cis-13-trans-icosatetraenoate";15-OxoETE;17(18)-EpETE;;"17R,18S-Epoxy-5Z,8Z,11Z,14Z-icosatetraenoic acid";"4,5-Leukotriene A4";5-HEPE;"5-oxo-(6E,8Z,11Z,14Z)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eicosatetra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";5-OxoETE;8(9)-EpETE;"8-oxo-5E,9Z,11Z,14Z-eicosatetraenoic acid";8R-HEPE;8S-HEPE;"9-hydroxy-2Z,5E,7Z,11Z,14Z-Eicosapentaenoic acid";"9-oxo-5E,7Z,11Z,14Z-eicosatetraenoic acid";9S-HEPE;"(9Z)-(12S,13R)-12,13-Epoxyoctadecenoic acid";"(9Z,12Z)-(8S)-Hydroxyoctadeca-9,12-dienoic acid";12(13)-EpOME;"12,13-epoxy-9-octadecenoic acid";12-hydroxy-10-octadecynoic acid;12-hydroxy-9-octadecynoic acid;12-oxo-10E-octadecenoic acid;12-oxo-10Z-octadecenoic acid;12-oxo-9E-octadecenoic acid;12-oxo-9Z-octadecenoic acid;"12R-hydroxy-9Z,15Z-octadecadienoic acid";12S-hydroxy-9-octadecynoic acid;13(R)-HODE;13(S)-HODE;"13-hydroxy-(9Z,11E)-octadecadienoate";"13R-hydroxy-9E,11Z-octadecadienoic acid";"13S-hydroxy-9E,11Z-octadecadienoic acid";18-oxooleate;"6-hydroxy-9Z,12Z-octadecadienoic acid";"8S-hydroxy-9Z,12Z-octadecadienoic acid";9(10)-EpOME;9(R)-HODE;9(S)-HODE;"9,10-epoxy-12-octadecenoic acid";"9,10-epoxyoctadecenoic acid";9-HODE;"9-hydroxy-10E,12Z-octadecadienoic acid";9-hydroxyoctadecadienoate;"9S-hydroxy-10E,12E-octadecadienoic acid";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3.17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-Hydroxytetradecanedioic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1.30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heneicos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5.27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eicos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oxo-eicos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7.10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decanedi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178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83.21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0,11-dihydro-12-epi-leukotriene B4";"11,12-DHET";11-deoxy-PGE1;11-deoxy-PGF2a;11-deoxy-PGF2beta;12-keto-tetrahydro-Leukotriene B4;"14,15-DHET";"15-hydroperoxyeicosa-8Z,11Z,13E-trienoate";"5,6-DHET";"5,6-dihydroxy-8,11,14-eicosatrienoic acid";"6,7-dihydro-12-epi-leukotriene B4";"8,9-DHET";"8,9-dihydroxy-5,11,14-eicosatrienoic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433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0.26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(+/-) 5-iPF2alpha-VI;"(13E)-(15S)-11-alpha,15-dihydroxy-9-oxoprost-13-enoate";"(5Z,13E)-(15S)-9,11,15-trihydroxyprosta-5,13-dienoate";"(5Z,9E,14Z)-(8xi,11xi,12S)-8,11,12-Trihydroxyicosa-5,9,14-trienoate";"11,12,15-THETA";"11,12,15-TriHETRE";"11,14,15-THETA";"11beta-13,14-dihydro-15-keto PGF2alpha";11-beta-PGE1;11-epi-PGF2alpha;11-epi-Prostaglandin F2alpha;"13,14-dihydro-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lipoxin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4";"13,14-dihydro-15-keto PGF2a";"13,14-dihydro-15-keto-PGE1";"13,14-dihydro-15-oxo-PGE1";15-keto-PGF1alpha;15R-PGE1;15R-PGF2alpha;"20-OH-10,11-dihydro-leukotriene B4";6alpha-PGI1;6beta-PGI1;"8-iso-13,14-dihydro-15-keto-PGF2a";8-Isoprostaglandin E1;8-isoprostaglandin PGF2b;"9,11,15-Trihydroxy-prosta-5,13-dien-1-oic acid";PGH1;Prostaglandin D1;Prostaglandin E1;Prostaglandin F2a;Prostaglandin F2alpha;Prostaglandin F2beta;prostaglandin H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0.23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rihydroxy-octadec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78.23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3,11-dihydroxy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yrist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5.25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hydroxyoct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9.25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stearat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9.24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3,14-dihydro PGE1;"13,14-dihydro PGF2a";"13,14-dihydro-15-keto-PGF1alpha";"13,14-dihydro-PGE1";"13,14-dihydro-PGF2alpha";PGF1beta;Prostaglandin F1alph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2.26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o-hept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9.07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Decadienediy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9.07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,7-Dioxosebacic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404.27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1,12-DiHETrE-EA;"14,15-DiHETrE-EA";"5,6-DiHETrE-EA";"8,9-DiHETrE-E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1.22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methyl 12,13-epoxy-9,15-octadecadienoate;"methyl 15,16-epoxy-9,12-octadecadienoate";"methyl 9,10-epoxy-12,15-octadecadieno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9.22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stearic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32.19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dodece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oxo-do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0.26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hex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7.22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oxo-hex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cid;Hexadecanedi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86.26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11(12)-EpETrE-EA;14(15)-EpETrE-EA;5(6)-EpETrE-EA;8(9)-EpETrE-EA;Leukotriene B4 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methylamid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62.23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tetr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34.20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do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3.27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.0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-nonadecan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0.10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9.6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ydroxydodecanedioic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3.06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-Methylxanthosine;Deoxyinos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71.04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,7-Dimethylxanthine;Theobromine;Theophyll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33.03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,N'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Dimethylure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5.99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6.0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-amino-1-(5-phospho-D-ribosyl)imidazole-4-carboxyl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48.38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-(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etradecano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)-deoxysphing-4-enine-1-sulfon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0.25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4E,8Z,d18:2) sphingos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56.35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-(2-hydroxyundecanoyl)-4,8-sphingadien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8.24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4E,8E,10E-d18:3)sphingos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11.32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M(d18:0/0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84.27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-hydroxysphingos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0.32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,N,N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rimeth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-sphingos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8.3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-hydroxysphingan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25.55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M(d18:1/16: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53.58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M(d18:0/18: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02.25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4E,8E,9Me-d19:2)sphingos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22.54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-(2-hydroxyoctadecanoyl)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hytosphingos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54.59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N-(2-hydroxytricosanoyl)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phytosphingosin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04.35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all-trans-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Hexapreny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diphosph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771.48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3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-Octaprenyl-3-methyl-6-methoxy-1,4-benzoquino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89.55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Ubiquinol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727.56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Coenzyme Q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45.07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Thiamin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Phosph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B ,</w:t>
            </w:r>
            <w:proofErr w:type="spellStart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>etabolism</w:t>
            </w:r>
            <w:proofErr w:type="spellEnd"/>
            <w:r w:rsidRPr="00427F91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39.26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alpha-hydroxy-22-[3-(1-hydroxy-1-methylethyl)phenyl]-23,24,25,26,27-pentanorvitamin D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31.28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,25-dihydroxy-2-nor-1,2-secovitamin D3;1alpha,25-dihydroxy-19-norvitamin D3;2-Nor-1,3-seco-1alpha,25-dihydroxyvitamin D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94.21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6RS)-22-oxo-23,24,25,26,27-pentanorvitamin D3 6,19-sulfur dioxide adduc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93.20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6RS)-22-oxo-23,24,25,26,27-pentanorvitamin D3 6,19-sulfur dioxide adduc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55.29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22E,24E,24bE)-1alpha,25-dihydroxy-26,27-dimethyl-22,23,24,24a,24b,24c-hexadehydro-24a,24b,24c-trihomovitamin D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99.30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6,27-diethyl-1alpha,25-dihydroxy-20,21-didehydro-23-oxavitamin D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37.34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,25-Dihydroxyvitamin D3 3-glycosi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75.25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alpha-hydroxy-24,25,26,27-tetranorvitamin D3 23-carboxylic ac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529.38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1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4-Hydroxy-19-norgeminivitamin D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10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417.29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2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(24R,25S)-25,26-epoxy-1alpha,24-dihydroxy-27-norvitamin D3;(24S,25R)-25,26-epoxy-1alpha,24-dihydroxy-27-norvitamin D3;"1alpha,25-Dihydroxy-16-ene-19-nor-24-oxovitamin D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D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186.11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8-Amino-7-oxononano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H metabolism</w:t>
            </w:r>
          </w:p>
        </w:tc>
      </w:tr>
      <w:tr w:rsidR="00427F91" w:rsidRPr="00427F91" w:rsidTr="00427F9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665.39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004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K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F91" w:rsidRPr="00427F91" w:rsidRDefault="00427F91" w:rsidP="00427F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27F91">
              <w:rPr>
                <w:rFonts w:eastAsia="Times New Roman"/>
                <w:sz w:val="20"/>
                <w:szCs w:val="20"/>
                <w:lang w:eastAsia="en-GB"/>
              </w:rPr>
              <w:t>Vitamin K metabolism</w:t>
            </w:r>
          </w:p>
        </w:tc>
      </w:tr>
    </w:tbl>
    <w:p w:rsidR="0099544A" w:rsidRPr="0099544A" w:rsidRDefault="0099544A" w:rsidP="007C7F38">
      <w:pPr>
        <w:rPr>
          <w:b/>
        </w:rPr>
      </w:pPr>
    </w:p>
    <w:sectPr w:rsidR="0099544A" w:rsidRPr="0099544A" w:rsidSect="009954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4A"/>
    <w:rsid w:val="00427F91"/>
    <w:rsid w:val="004D7043"/>
    <w:rsid w:val="007C7F38"/>
    <w:rsid w:val="0099544A"/>
    <w:rsid w:val="00DB7188"/>
    <w:rsid w:val="00EA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F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27F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897</Words>
  <Characters>22218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6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2</cp:revision>
  <dcterms:created xsi:type="dcterms:W3CDTF">2015-07-01T15:35:00Z</dcterms:created>
  <dcterms:modified xsi:type="dcterms:W3CDTF">2015-07-01T15:35:00Z</dcterms:modified>
</cp:coreProperties>
</file>